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60950" cy="4207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2 Figure   DNA damage and cell viability after irradiation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upper panel shows the number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DSBs (</w:t>
      </w:r>
      <w:r>
        <w:rPr>
          <w:rFonts w:cs="Times New Roman" w:ascii="Times New Roman" w:hAnsi="Times New Roman"/>
          <w:color w:val="000000"/>
          <w:sz w:val="24"/>
          <w:szCs w:val="24"/>
        </w:rPr>
        <w:t>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H2AX foci) per cell at 6 h and 24 h after irradiation with 2 Gy and 4 Gy, compared with non-irradiated controls. Two fibroblast strains and 50 cells per experiment were counted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bottom panel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hows the 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rcentage of viable cell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t 6 h and 24 h after 2 Gy and 4 Gy, respectivel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26:00Z</dcterms:modified>
  <cp:revision>84</cp:revision>
  <dc:subject/>
  <dc:title/>
</cp:coreProperties>
</file>